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92B17" w14:textId="77777777" w:rsidR="004961A3" w:rsidRPr="00467C6E" w:rsidRDefault="004961A3" w:rsidP="00467C6E">
      <w:pPr>
        <w:pStyle w:val="Heading1"/>
        <w:jc w:val="center"/>
        <w:rPr>
          <w:rFonts w:ascii="Arial" w:hAnsi="Arial" w:cs="Arial"/>
          <w:b/>
          <w:noProof/>
          <w:color w:val="auto"/>
          <w:sz w:val="28"/>
          <w:szCs w:val="28"/>
          <w:lang w:eastAsia="en-GB"/>
        </w:rPr>
      </w:pPr>
      <w:r w:rsidRPr="00467C6E">
        <w:rPr>
          <w:rFonts w:ascii="Times New Roman" w:hAnsi="Times New Roman" w:cs="Times New Roman"/>
          <w:b/>
          <w:bCs/>
          <w:color w:val="auto"/>
          <w:sz w:val="24"/>
          <w:szCs w:val="24"/>
        </w:rPr>
        <w:t>S13 Fig</w:t>
      </w:r>
    </w:p>
    <w:p w14:paraId="41E6CF06" w14:textId="77777777" w:rsidR="004961A3" w:rsidRPr="00006656" w:rsidRDefault="004961A3" w:rsidP="00006656">
      <w:pPr>
        <w:jc w:val="both"/>
        <w:rPr>
          <w:rFonts w:ascii="Arial" w:hAnsi="Arial" w:cs="Arial"/>
          <w:b/>
          <w:noProof/>
          <w:sz w:val="28"/>
          <w:szCs w:val="28"/>
        </w:rPr>
      </w:pPr>
      <w:r w:rsidRPr="00006656">
        <w:rPr>
          <w:rFonts w:ascii="Arial" w:hAnsi="Arial" w:cs="Arial"/>
          <w:b/>
          <w:noProof/>
          <w:sz w:val="28"/>
          <w:szCs w:val="28"/>
        </w:rPr>
        <w:t>A</w:t>
      </w:r>
    </w:p>
    <w:p w14:paraId="4EA0DF76" w14:textId="77777777" w:rsidR="004961A3" w:rsidRDefault="004961A3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  <w:r>
        <w:rPr>
          <w:noProof/>
        </w:rPr>
        <w:drawing>
          <wp:inline distT="0" distB="0" distL="0" distR="0" wp14:anchorId="07062F60" wp14:editId="13542289">
            <wp:extent cx="6192520" cy="3483610"/>
            <wp:effectExtent l="0" t="0" r="0" b="2540"/>
            <wp:docPr id="1444014589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014589" name="Picture 1" descr="A group of graphs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99A3F" w14:textId="77777777" w:rsidR="004961A3" w:rsidRDefault="004961A3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618F1756" w14:textId="77777777" w:rsidR="004961A3" w:rsidRPr="00006656" w:rsidRDefault="004961A3" w:rsidP="00006656">
      <w:pPr>
        <w:jc w:val="both"/>
        <w:rPr>
          <w:rFonts w:ascii="Arial" w:hAnsi="Arial" w:cs="Arial"/>
          <w:b/>
          <w:noProof/>
          <w:sz w:val="28"/>
          <w:szCs w:val="28"/>
        </w:rPr>
      </w:pPr>
      <w:r w:rsidRPr="00006656">
        <w:rPr>
          <w:rFonts w:ascii="Arial" w:hAnsi="Arial" w:cs="Arial"/>
          <w:b/>
          <w:noProof/>
          <w:sz w:val="28"/>
          <w:szCs w:val="28"/>
        </w:rPr>
        <w:t>B</w:t>
      </w:r>
    </w:p>
    <w:p w14:paraId="497F1DC7" w14:textId="77777777" w:rsidR="004961A3" w:rsidRDefault="004961A3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  <w:r>
        <w:rPr>
          <w:noProof/>
        </w:rPr>
        <w:drawing>
          <wp:inline distT="0" distB="0" distL="0" distR="0" wp14:anchorId="1DBD9F23" wp14:editId="0E8ED27E">
            <wp:extent cx="6192520" cy="3483610"/>
            <wp:effectExtent l="0" t="0" r="0" b="2540"/>
            <wp:docPr id="1141018201" name="Picture 2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018201" name="Picture 2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62579" w14:textId="77777777" w:rsidR="004961A3" w:rsidRDefault="004961A3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7CF8660D" w14:textId="77777777" w:rsidR="004961A3" w:rsidRDefault="004961A3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606FEB6B" w14:textId="77777777" w:rsidR="004961A3" w:rsidRDefault="004961A3" w:rsidP="006150D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0A75AE3" w14:textId="20B04D63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  <w:bookmarkStart w:id="0" w:name="_Hlk160471327"/>
      <w:r w:rsidRPr="00CD58EC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 xml:space="preserve">S13 Fig. MCT1 and GLUT1 inhibition: </w:t>
      </w:r>
      <w:r w:rsidRPr="001B2883">
        <w:rPr>
          <w:rFonts w:ascii="Times New Roman" w:eastAsia="Times New Roman" w:hAnsi="Times New Roman" w:cs="Times New Roman"/>
          <w:bCs/>
          <w:color w:val="000000"/>
          <w:kern w:val="24"/>
          <w:lang w:val="en-US"/>
        </w:rPr>
        <w:t>Bar</w:t>
      </w:r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charts depicting how MCT1 and GLUT1 inhibitors (denoted as MCT1i and GLUT1i) interfere with glycolysis, OXPHOS, and </w:t>
      </w:r>
      <w:proofErr w:type="spellStart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>tumour</w:t>
      </w:r>
      <w:proofErr w:type="spellEnd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growth. The MCT1i concentration, [MCT1i], was varied up to 1000 times of its half-maximal inhibitory concentration (IC50) </w:t>
      </w:r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lastRenderedPageBreak/>
        <w:t xml:space="preserve">value while GLUT1i concentration, [GLUT1i], was varied up to 100 times of its IC50 value. Inhibitor concentration was maintained at the boundary of the computational domain throughout the simulation time. </w:t>
      </w:r>
      <w:r w:rsidRPr="00085FB0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(A)</w:t>
      </w:r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. Number of glycolytic and mitochondrial ATP producing cells of p53wt </w:t>
      </w:r>
      <w:proofErr w:type="spellStart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>tumour</w:t>
      </w:r>
      <w:proofErr w:type="spellEnd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after 25 days of growth. </w:t>
      </w:r>
      <w:r w:rsidRPr="00085FB0">
        <w:rPr>
          <w:rFonts w:ascii="Times New Roman" w:eastAsia="Times New Roman" w:hAnsi="Times New Roman" w:cs="Times New Roman"/>
          <w:b/>
          <w:bCs/>
          <w:color w:val="000000"/>
          <w:kern w:val="24"/>
          <w:lang w:val="en-US"/>
        </w:rPr>
        <w:t>(B)</w:t>
      </w:r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. Number of glycolytic and mitochondrial ATP producing cells of p53- </w:t>
      </w:r>
      <w:proofErr w:type="spellStart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>tumour</w:t>
      </w:r>
      <w:proofErr w:type="spellEnd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after 25 days of growth. The initial </w:t>
      </w:r>
      <w:proofErr w:type="spellStart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>tumour</w:t>
      </w:r>
      <w:proofErr w:type="spellEnd"/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consisted of 100 cells</w:t>
      </w:r>
      <w:r w:rsidR="00C07B48"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>,</w:t>
      </w:r>
      <w:r w:rsidRPr="00085FB0">
        <w:rPr>
          <w:rFonts w:ascii="Times New Roman" w:eastAsia="Times New Roman" w:hAnsi="Times New Roman" w:cs="Times New Roman"/>
          <w:color w:val="000000"/>
          <w:kern w:val="24"/>
          <w:lang w:val="en-US"/>
        </w:rPr>
        <w:t xml:space="preserve"> either with p53wt or p53- status.</w:t>
      </w:r>
    </w:p>
    <w:p w14:paraId="6F568955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bookmarkEnd w:id="0"/>
    <w:p w14:paraId="65DF7E08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9F2F85C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092EBA24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60A7ACF3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1BA2D71F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512388DE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5B4686DC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BB09A70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01217F7A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7D24150D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6C489A98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85F9CCD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70F2762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2B66BC4F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1F52F725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CE0151E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B96EF19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785F6BB1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7FB36ECA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21AE4793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5FCA68C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88E2206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FBC1FDD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2F1F3967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5BE9EF45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88D1584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177F2E90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052A1A57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B412EC8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EAC8AD1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C565DCD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28594E33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0519D45F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AF4EBD2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107B0AE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0F11D170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399C8171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441E9807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p w14:paraId="64BB256C" w14:textId="77777777" w:rsidR="004961A3" w:rsidRDefault="004961A3" w:rsidP="00085FB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lang w:val="en-US"/>
        </w:rPr>
      </w:pPr>
    </w:p>
    <w:sectPr w:rsidR="004961A3" w:rsidSect="00D8428C">
      <w:pgSz w:w="11906" w:h="16838"/>
      <w:pgMar w:top="1134" w:right="851" w:bottom="1134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A3"/>
    <w:rsid w:val="0034319A"/>
    <w:rsid w:val="004961A3"/>
    <w:rsid w:val="00514C88"/>
    <w:rsid w:val="00C07B48"/>
    <w:rsid w:val="00CD58EC"/>
    <w:rsid w:val="00D661E8"/>
    <w:rsid w:val="00D812AB"/>
    <w:rsid w:val="00D8428C"/>
    <w:rsid w:val="00EE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8CD7"/>
  <w15:chartTrackingRefBased/>
  <w15:docId w15:val="{6A47AB4F-B541-4B43-80D6-7BBE3001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1A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1A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THILAKE PAH PAHALA GEDARA</dc:creator>
  <cp:keywords/>
  <dc:description/>
  <cp:lastModifiedBy>Jayathilake Pahala Gedara</cp:lastModifiedBy>
  <cp:revision>7</cp:revision>
  <dcterms:created xsi:type="dcterms:W3CDTF">2024-03-04T16:43:00Z</dcterms:created>
  <dcterms:modified xsi:type="dcterms:W3CDTF">2024-03-06T16:03:00Z</dcterms:modified>
</cp:coreProperties>
</file>